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Kop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9D1F2B0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566763">
        <w:rPr>
          <w:rFonts w:ascii="Arial" w:hAnsi="Arial" w:cs="Arial"/>
          <w:b/>
          <w:sz w:val="20"/>
        </w:rPr>
        <w:t xml:space="preserve">: </w:t>
      </w:r>
      <w:r w:rsidR="00566763" w:rsidRPr="00566763">
        <w:rPr>
          <w:rFonts w:ascii="Arial" w:hAnsi="Arial" w:cs="Arial"/>
          <w:b/>
          <w:sz w:val="20"/>
        </w:rPr>
        <w:t xml:space="preserve">Systemic Metal Ion Concentrations in Patients with Megaprostheses: </w:t>
      </w:r>
      <w:proofErr w:type="gramStart"/>
      <w:r w:rsidR="00566763" w:rsidRPr="00566763">
        <w:rPr>
          <w:rFonts w:ascii="Arial" w:hAnsi="Arial" w:cs="Arial"/>
          <w:b/>
          <w:sz w:val="20"/>
        </w:rPr>
        <w:t>a</w:t>
      </w:r>
      <w:proofErr w:type="gramEnd"/>
      <w:r w:rsidR="00566763" w:rsidRPr="00566763">
        <w:rPr>
          <w:rFonts w:ascii="Arial" w:hAnsi="Arial" w:cs="Arial"/>
          <w:b/>
          <w:sz w:val="20"/>
        </w:rPr>
        <w:t xml:space="preserve"> Prospective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54D6B8A" w:rsidR="00B8676E" w:rsidRDefault="008F0A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8DF3D5C" w14:textId="77777777" w:rsidR="008F0AF1" w:rsidRDefault="008F0AF1" w:rsidP="008F0AF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741E07E" w14:textId="77777777" w:rsidR="008F0AF1" w:rsidRDefault="008F0AF1" w:rsidP="008F0AF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54E1519" w14:textId="77777777" w:rsidR="008F0AF1" w:rsidRDefault="008F0AF1" w:rsidP="008F0AF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F8C12F5" w14:textId="77777777" w:rsidR="008F0AF1" w:rsidRDefault="008F0AF1" w:rsidP="008F0AF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BC027A7" w14:textId="77777777" w:rsidR="008F0AF1" w:rsidRDefault="008F0AF1" w:rsidP="008F0AF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BE2C2D" w14:textId="4C460770" w:rsidR="008F0AF1" w:rsidRDefault="008F0AF1" w:rsidP="008F0AF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5368702" w14:textId="2BB1939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77C825" w14:textId="77777777" w:rsidR="008F0AF1" w:rsidRDefault="008F0AF1" w:rsidP="008F0AF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5981EEB" w14:textId="77777777" w:rsidR="008F0AF1" w:rsidRDefault="008F0AF1" w:rsidP="008F0AF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7E6DEEF" w14:textId="77777777" w:rsidR="008F0AF1" w:rsidRDefault="008F0AF1" w:rsidP="008F0AF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F034E30" w14:textId="77777777" w:rsidR="008F0AF1" w:rsidRDefault="008F0AF1" w:rsidP="008F0AF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kstzonderopmaak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Zwaar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91162E3" w:rsidR="0084548A" w:rsidRDefault="008F0AF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0B6C04" wp14:editId="4AF6566A">
                <wp:simplePos x="0" y="0"/>
                <wp:positionH relativeFrom="column">
                  <wp:posOffset>2710815</wp:posOffset>
                </wp:positionH>
                <wp:positionV relativeFrom="paragraph">
                  <wp:posOffset>25400</wp:posOffset>
                </wp:positionV>
                <wp:extent cx="2171700" cy="866775"/>
                <wp:effectExtent l="57150" t="19050" r="57150" b="104775"/>
                <wp:wrapNone/>
                <wp:docPr id="3" name="Freeform: Shap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866775"/>
                        </a:xfrm>
                        <a:custGeom>
                          <a:avLst/>
                          <a:gdLst>
                            <a:gd name="connsiteX0" fmla="*/ 142875 w 2171700"/>
                            <a:gd name="connsiteY0" fmla="*/ 485775 h 866775"/>
                            <a:gd name="connsiteX1" fmla="*/ 485775 w 2171700"/>
                            <a:gd name="connsiteY1" fmla="*/ 371475 h 866775"/>
                            <a:gd name="connsiteX2" fmla="*/ 895350 w 2171700"/>
                            <a:gd name="connsiteY2" fmla="*/ 257175 h 866775"/>
                            <a:gd name="connsiteX3" fmla="*/ 1123950 w 2171700"/>
                            <a:gd name="connsiteY3" fmla="*/ 152400 h 866775"/>
                            <a:gd name="connsiteX4" fmla="*/ 1371600 w 2171700"/>
                            <a:gd name="connsiteY4" fmla="*/ 0 h 866775"/>
                            <a:gd name="connsiteX5" fmla="*/ 1162050 w 2171700"/>
                            <a:gd name="connsiteY5" fmla="*/ 371475 h 866775"/>
                            <a:gd name="connsiteX6" fmla="*/ 809625 w 2171700"/>
                            <a:gd name="connsiteY6" fmla="*/ 762000 h 866775"/>
                            <a:gd name="connsiteX7" fmla="*/ 647700 w 2171700"/>
                            <a:gd name="connsiteY7" fmla="*/ 866775 h 866775"/>
                            <a:gd name="connsiteX8" fmla="*/ 590550 w 2171700"/>
                            <a:gd name="connsiteY8" fmla="*/ 838200 h 866775"/>
                            <a:gd name="connsiteX9" fmla="*/ 885825 w 2171700"/>
                            <a:gd name="connsiteY9" fmla="*/ 381000 h 866775"/>
                            <a:gd name="connsiteX10" fmla="*/ 895350 w 2171700"/>
                            <a:gd name="connsiteY10" fmla="*/ 342900 h 866775"/>
                            <a:gd name="connsiteX11" fmla="*/ 0 w 2171700"/>
                            <a:gd name="connsiteY11" fmla="*/ 542925 h 866775"/>
                            <a:gd name="connsiteX12" fmla="*/ 542925 w 2171700"/>
                            <a:gd name="connsiteY12" fmla="*/ 428625 h 866775"/>
                            <a:gd name="connsiteX13" fmla="*/ 2105025 w 2171700"/>
                            <a:gd name="connsiteY13" fmla="*/ 342900 h 866775"/>
                            <a:gd name="connsiteX14" fmla="*/ 2171700 w 2171700"/>
                            <a:gd name="connsiteY14" fmla="*/ 314325 h 86677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</a:cxnLst>
                          <a:rect l="l" t="t" r="r" b="b"/>
                          <a:pathLst>
                            <a:path w="2171700" h="866775">
                              <a:moveTo>
                                <a:pt x="142875" y="485775"/>
                              </a:moveTo>
                              <a:cubicBezTo>
                                <a:pt x="257175" y="447675"/>
                                <a:pt x="370495" y="406497"/>
                                <a:pt x="485775" y="371475"/>
                              </a:cubicBezTo>
                              <a:cubicBezTo>
                                <a:pt x="621396" y="330274"/>
                                <a:pt x="761288" y="303196"/>
                                <a:pt x="895350" y="257175"/>
                              </a:cubicBezTo>
                              <a:cubicBezTo>
                                <a:pt x="974631" y="229959"/>
                                <a:pt x="1048977" y="189887"/>
                                <a:pt x="1123950" y="152400"/>
                              </a:cubicBezTo>
                              <a:cubicBezTo>
                                <a:pt x="1278887" y="74932"/>
                                <a:pt x="1264596" y="80253"/>
                                <a:pt x="1371600" y="0"/>
                              </a:cubicBezTo>
                              <a:cubicBezTo>
                                <a:pt x="1301750" y="123825"/>
                                <a:pt x="1241335" y="253469"/>
                                <a:pt x="1162050" y="371475"/>
                              </a:cubicBezTo>
                              <a:cubicBezTo>
                                <a:pt x="1113618" y="443560"/>
                                <a:pt x="898242" y="689495"/>
                                <a:pt x="809625" y="762000"/>
                              </a:cubicBezTo>
                              <a:cubicBezTo>
                                <a:pt x="759868" y="802710"/>
                                <a:pt x="701675" y="831850"/>
                                <a:pt x="647700" y="866775"/>
                              </a:cubicBezTo>
                              <a:cubicBezTo>
                                <a:pt x="628650" y="857250"/>
                                <a:pt x="586740" y="859155"/>
                                <a:pt x="590550" y="838200"/>
                              </a:cubicBezTo>
                              <a:cubicBezTo>
                                <a:pt x="640056" y="565917"/>
                                <a:pt x="707859" y="549599"/>
                                <a:pt x="885825" y="381000"/>
                              </a:cubicBezTo>
                              <a:cubicBezTo>
                                <a:pt x="889000" y="368300"/>
                                <a:pt x="908115" y="339999"/>
                                <a:pt x="895350" y="342900"/>
                              </a:cubicBezTo>
                              <a:cubicBezTo>
                                <a:pt x="-90487" y="566954"/>
                                <a:pt x="580691" y="499911"/>
                                <a:pt x="0" y="542925"/>
                              </a:cubicBezTo>
                              <a:cubicBezTo>
                                <a:pt x="180975" y="504825"/>
                                <a:pt x="359166" y="449507"/>
                                <a:pt x="542925" y="428625"/>
                              </a:cubicBezTo>
                              <a:cubicBezTo>
                                <a:pt x="1171152" y="357236"/>
                                <a:pt x="1542305" y="355405"/>
                                <a:pt x="2105025" y="342900"/>
                              </a:cubicBezTo>
                              <a:lnTo>
                                <a:pt x="2171700" y="314325"/>
                              </a:ln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C36F5B" id="Freeform: Shape 3" o:spid="_x0000_s1026" style="position:absolute;margin-left:213.45pt;margin-top:2pt;width:171pt;height:68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71700,866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" path="m142875,485775c257175,447675,370495,406497,485775,371475,621396,330274,761288,303196,895350,257175v79281,-27216,153627,-67288,228600,-104775c1278887,74932,1264596,80253,1371600,v-69850,123825,-130265,253469,-209550,371475c1113618,443560,898242,689495,809625,762000,759868,802710,701675,831850,647700,866775v-19050,-9525,-60960,-7620,-57150,-28575c640056,565917,707859,549599,885825,381000v3175,-12700,22290,-41001,9525,-38100c-90487,566954,580691,499911,,542925,180975,504825,359166,449507,542925,428625v628227,-71389,999380,-73220,1562100,-85725l2171700,314325e" filled="f" strokecolor="#4579b8 [3044]">
                <v:shadow on="t" color="black" opacity="22937f" origin=",.5" offset="0,.63889mm"/>
                <v:path arrowok="t" o:connecttype="custom" o:connectlocs="142875,485775;485775,371475;895350,257175;1123950,152400;1371600,0;1162050,371475;809625,762000;647700,866775;590550,838200;885825,381000;895350,342900;0,542925;542925,428625;2105025,342900;2171700,314325" o:connectangles="0,0,0,0,0,0,0,0,0,0,0,0,0,0,0"/>
              </v:shape>
            </w:pict>
          </mc:Fallback>
        </mc:AlternateContent>
      </w:r>
    </w:p>
    <w:p w14:paraId="214DD948" w14:textId="4208681A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F0AF1">
        <w:rPr>
          <w:rFonts w:ascii="Arial" w:hAnsi="Arial" w:cs="Arial"/>
          <w:sz w:val="20"/>
        </w:rPr>
        <w:t>Demien Broekhuis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F0AF1">
        <w:rPr>
          <w:rFonts w:ascii="Arial" w:hAnsi="Arial" w:cs="Arial"/>
          <w:sz w:val="20"/>
        </w:rPr>
        <w:t>31-03-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0355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66763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C7F74"/>
    <w:rsid w:val="008D4D19"/>
    <w:rsid w:val="008D542A"/>
    <w:rsid w:val="008E340C"/>
    <w:rsid w:val="008F0AF1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3E179A0E-65EE-9543-B3A6-F96DDDC7A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767</Characters>
  <Application>Microsoft Office Word</Application>
  <DocSecurity>0</DocSecurity>
  <Lines>160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iki de Smidt</cp:lastModifiedBy>
  <cp:revision>2</cp:revision>
  <cp:lastPrinted>2010-11-04T03:19:00Z</cp:lastPrinted>
  <dcterms:created xsi:type="dcterms:W3CDTF">2022-04-01T07:15:00Z</dcterms:created>
  <dcterms:modified xsi:type="dcterms:W3CDTF">2022-04-01T07:15:00Z</dcterms:modified>
</cp:coreProperties>
</file>